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5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 Identification Results of Differential Proteins in the Roots of ZC_VS_CK Castor Plants</w:t>
      </w:r>
    </w:p>
    <w:tbl>
      <w:tblPr>
        <w:tblStyle w:val="2"/>
        <w:tblpPr w:leftFromText="180" w:rightFromText="180" w:vertAnchor="text" w:horzAnchor="page" w:tblpX="1417" w:tblpY="312"/>
        <w:tblOverlap w:val="never"/>
        <w:tblW w:w="9195" w:type="dxa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456"/>
        <w:gridCol w:w="1274"/>
        <w:gridCol w:w="1051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456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274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top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B8</w:t>
            </w:r>
          </w:p>
        </w:tc>
        <w:tc>
          <w:tcPr>
            <w:tcW w:w="4305" w:type="dxa"/>
            <w:tcBorders>
              <w:top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allergen Pru ar, putative</w:t>
            </w:r>
          </w:p>
        </w:tc>
        <w:tc>
          <w:tcPr>
            <w:tcW w:w="1456" w:type="dxa"/>
            <w:tcBorders>
              <w:top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5312975</w:t>
            </w:r>
          </w:p>
        </w:tc>
        <w:tc>
          <w:tcPr>
            <w:tcW w:w="1274" w:type="dxa"/>
            <w:tcBorders>
              <w:top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11352</w:t>
            </w:r>
          </w:p>
        </w:tc>
        <w:tc>
          <w:tcPr>
            <w:tcW w:w="1051" w:type="dxa"/>
            <w:tcBorders>
              <w:top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BN7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hibitin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303181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00846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X5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363398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02086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Z67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-induced protein WIN1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828093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66631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R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064866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54719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SX8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 (EC 1.11.1.7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410323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209683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U8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7S globulin 2 small subunit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310643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E-0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IQ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aculin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571635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0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Y91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dehydrogenase, putative (EC 1.1.1.195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437861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8084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IQ2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ylase/subtilisin inhibitor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044701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19292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CT8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glucose 4-epimerase, putative (EC 5.1.3.2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960885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98429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T2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999338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01212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D8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namate 4-hydroxylase, putative (EC 1.14.13.11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93665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29262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5W1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ta-coat protein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114879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504287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MD1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transport factor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819646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51473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I8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3a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792237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E-0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T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monium transporter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315872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0008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03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-like protein 1D1 (RcCASPL1D1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532307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9737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MI6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 [ubiquinone] flavoprotein 1, mitochondrial (EC 1.6.99.3) (EC 7.1.1.2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027479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335084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R47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S ribosomal protein S8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780438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21203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E07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translation initiation factor 3 RNA-binding subunit, putative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808471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284269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Y9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ine oxidase, putative (EC 1.21.3.3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033461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E-05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R1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404625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48396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A25</w:t>
            </w:r>
          </w:p>
        </w:tc>
        <w:tc>
          <w:tcPr>
            <w:tcW w:w="43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 [fe], putative (EC 1.15.1.1)</w:t>
            </w:r>
          </w:p>
        </w:tc>
        <w:tc>
          <w:tcPr>
            <w:tcW w:w="14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702777</w:t>
            </w:r>
          </w:p>
        </w:tc>
        <w:tc>
          <w:tcPr>
            <w:tcW w:w="127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204947</w:t>
            </w:r>
          </w:p>
        </w:tc>
        <w:tc>
          <w:tcPr>
            <w:tcW w:w="105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ZY7</w:t>
            </w:r>
          </w:p>
        </w:tc>
        <w:tc>
          <w:tcPr>
            <w:tcW w:w="4305" w:type="dxa"/>
            <w:tcBorders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70-binding protein, putative</w:t>
            </w:r>
          </w:p>
        </w:tc>
        <w:tc>
          <w:tcPr>
            <w:tcW w:w="1456" w:type="dxa"/>
            <w:tcBorders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1957545</w:t>
            </w:r>
          </w:p>
        </w:tc>
        <w:tc>
          <w:tcPr>
            <w:tcW w:w="1274" w:type="dxa"/>
            <w:tcBorders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E-06</w:t>
            </w:r>
          </w:p>
        </w:tc>
        <w:tc>
          <w:tcPr>
            <w:tcW w:w="1051" w:type="dxa"/>
            <w:tcBorders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</w:p>
    <w:p>
      <w:pPr>
        <w:jc w:val="both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pPr w:leftFromText="180" w:rightFromText="180" w:vertAnchor="text" w:horzAnchor="page" w:tblpX="1381" w:tblpY="86"/>
        <w:tblOverlap w:val="never"/>
        <w:tblW w:w="9195" w:type="dxa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0Y9</w:t>
            </w:r>
          </w:p>
        </w:tc>
        <w:tc>
          <w:tcPr>
            <w:tcW w:w="4305" w:type="dxa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2-hydroxy-acid oxidase, putative (EC 1.1.3.15)</w:t>
            </w:r>
          </w:p>
        </w:tc>
        <w:tc>
          <w:tcPr>
            <w:tcW w:w="1395" w:type="dxa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2148277</w:t>
            </w:r>
          </w:p>
        </w:tc>
        <w:tc>
          <w:tcPr>
            <w:tcW w:w="1335" w:type="dxa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45237</w:t>
            </w:r>
          </w:p>
        </w:tc>
        <w:tc>
          <w:tcPr>
            <w:tcW w:w="1051" w:type="dxa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228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ic acid binding protein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848908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E-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HE7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alpha chain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043500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17831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12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5527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76144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6241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266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CAP/cofactor C-like domain-containing protein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577254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4971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0AP4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uaporin (Aquaporin PIP1.3, putative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71637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803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8E1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protein translocase secy subunit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9443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85415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897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beta chain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587788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22133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12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RUU3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 kinase atmrk1, putative (EC 2.7.10.2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2610245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7E-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FB0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c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698568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85806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12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IQ4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aculin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742693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83162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12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C02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711951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1951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M00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hexosaminidase (EC 3.2.1.52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24745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8572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L7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-ketoacyl-CoA thiolase B, putative 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654280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8192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2B7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PLZ12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076570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81551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B0</w:t>
            </w:r>
          </w:p>
        </w:tc>
        <w:tc>
          <w:tcPr>
            <w:tcW w:w="43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2, putative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634350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E-0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482" w:hRule="atLeast"/>
        </w:trPr>
        <w:tc>
          <w:tcPr>
            <w:tcW w:w="1109" w:type="dxa"/>
            <w:tcBorders>
              <w:top w:val="nil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RL5</w:t>
            </w:r>
          </w:p>
        </w:tc>
        <w:tc>
          <w:tcPr>
            <w:tcW w:w="4305" w:type="dxa"/>
            <w:tcBorders>
              <w:top w:val="nil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24, putative</w:t>
            </w:r>
          </w:p>
        </w:tc>
        <w:tc>
          <w:tcPr>
            <w:tcW w:w="1395" w:type="dxa"/>
            <w:tcBorders>
              <w:top w:val="nil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3275927</w:t>
            </w:r>
          </w:p>
        </w:tc>
        <w:tc>
          <w:tcPr>
            <w:tcW w:w="1335" w:type="dxa"/>
            <w:tcBorders>
              <w:top w:val="nil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783845</w:t>
            </w:r>
          </w:p>
        </w:tc>
        <w:tc>
          <w:tcPr>
            <w:tcW w:w="1051" w:type="dxa"/>
            <w:tcBorders>
              <w:top w:val="nil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314BC"/>
    <w:rsid w:val="67F3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6:00Z</dcterms:created>
  <dc:creator>ZhaoHuibo</dc:creator>
  <cp:lastModifiedBy>ZhaoHuibo</cp:lastModifiedBy>
  <dcterms:modified xsi:type="dcterms:W3CDTF">2023-02-12T17:4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64B61083C5833F7682B5E863BDBD681E_41</vt:lpwstr>
  </property>
</Properties>
</file>